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D93" w:rsidRPr="004C6363" w:rsidRDefault="005B1D93" w:rsidP="005B1D93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3F365F">
        <w:rPr>
          <w:rFonts w:ascii="Times New Roman" w:hAnsi="Times New Roman" w:cs="Times New Roman"/>
          <w:b/>
          <w:bCs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Table</w:t>
      </w:r>
      <w:r w:rsidRPr="004C6363">
        <w:rPr>
          <w:rFonts w:ascii="Times New Roman" w:hAnsi="Times New Roman" w:cs="Times New Roman"/>
          <w:b/>
          <w:bCs/>
        </w:rPr>
        <w:t xml:space="preserve">. Model assumptions for the duration distribution of clinical FIGO 1B and FIGO 2+ cervical cancer, if the transition to death from cervical cancer occurs. </w:t>
      </w:r>
      <w:r w:rsidRPr="004C6363">
        <w:rPr>
          <w:rFonts w:ascii="Times New Roman" w:hAnsi="Times New Roman" w:cs="Times New Roman"/>
          <w:bCs/>
        </w:rPr>
        <w:t xml:space="preserve">The values in this table represent the percentages of cervical cancer deaths that occur within a given number of years after the moment of clinical diagnosis. It is assumed that no cervical cancer mortality occurs more than 10 years after clinical diagnosis. Source: observed age-specific and stage-specific survival for the periods 1989-2002 and 2003-2009, obtained from the Dutch Cancer Registry. </w:t>
      </w:r>
    </w:p>
    <w:p w:rsidR="005B1D93" w:rsidRPr="004C6363" w:rsidRDefault="005B1D93" w:rsidP="005B1D93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6309" w:type="dxa"/>
        <w:jc w:val="center"/>
        <w:tblLook w:val="04A0" w:firstRow="1" w:lastRow="0" w:firstColumn="1" w:lastColumn="0" w:noHBand="0" w:noVBand="1"/>
      </w:tblPr>
      <w:tblGrid>
        <w:gridCol w:w="2275"/>
        <w:gridCol w:w="2017"/>
        <w:gridCol w:w="2017"/>
      </w:tblGrid>
      <w:tr w:rsidR="005B1D93" w:rsidRPr="004C6363" w:rsidTr="0042797A">
        <w:trPr>
          <w:trHeight w:val="296"/>
          <w:jc w:val="center"/>
        </w:trPr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s after detection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FIGO 1B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FIGO 2+</w:t>
            </w:r>
          </w:p>
        </w:tc>
      </w:tr>
      <w:tr w:rsidR="005B1D93" w:rsidRPr="004C6363" w:rsidTr="0042797A">
        <w:trPr>
          <w:trHeight w:val="296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0.4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7.6%</w:t>
            </w:r>
          </w:p>
        </w:tc>
      </w:tr>
      <w:tr w:rsidR="005B1D93" w:rsidRPr="004C6363" w:rsidTr="0042797A">
        <w:trPr>
          <w:trHeight w:val="296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6.5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4.6%</w:t>
            </w:r>
          </w:p>
        </w:tc>
      </w:tr>
      <w:tr w:rsidR="005B1D93" w:rsidRPr="004C6363" w:rsidTr="0042797A">
        <w:trPr>
          <w:trHeight w:val="296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7.9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8.1%</w:t>
            </w:r>
          </w:p>
        </w:tc>
      </w:tr>
      <w:tr w:rsidR="005B1D93" w:rsidRPr="004C6363" w:rsidTr="0042797A">
        <w:trPr>
          <w:trHeight w:val="296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1.5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84.5%</w:t>
            </w:r>
          </w:p>
        </w:tc>
      </w:tr>
      <w:tr w:rsidR="005B1D93" w:rsidRPr="004C6363" w:rsidTr="0042797A">
        <w:trPr>
          <w:trHeight w:val="296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8.3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88.5%</w:t>
            </w:r>
          </w:p>
        </w:tc>
      </w:tr>
      <w:tr w:rsidR="005B1D93" w:rsidRPr="004C6363" w:rsidTr="0042797A">
        <w:trPr>
          <w:trHeight w:val="296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84.4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0.5%</w:t>
            </w:r>
          </w:p>
        </w:tc>
      </w:tr>
      <w:tr w:rsidR="005B1D93" w:rsidRPr="004C6363" w:rsidTr="0042797A">
        <w:trPr>
          <w:trHeight w:val="296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0.3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3.3%</w:t>
            </w:r>
          </w:p>
        </w:tc>
      </w:tr>
      <w:tr w:rsidR="005B1D93" w:rsidRPr="004C6363" w:rsidTr="0042797A">
        <w:trPr>
          <w:trHeight w:val="296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3.1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6.4%</w:t>
            </w:r>
          </w:p>
        </w:tc>
      </w:tr>
      <w:tr w:rsidR="005B1D93" w:rsidRPr="004C6363" w:rsidTr="0042797A">
        <w:trPr>
          <w:trHeight w:val="296"/>
          <w:jc w:val="center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D93" w:rsidRPr="004C6363" w:rsidRDefault="005B1D93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</w:tbl>
    <w:p w:rsidR="005B1D93" w:rsidRPr="004C6363" w:rsidRDefault="005B1D93" w:rsidP="005B1D93">
      <w:pPr>
        <w:spacing w:after="0" w:line="360" w:lineRule="auto"/>
        <w:rPr>
          <w:rFonts w:ascii="Times New Roman" w:hAnsi="Times New Roman" w:cs="Times New Roman"/>
        </w:rPr>
      </w:pPr>
    </w:p>
    <w:p w:rsidR="001B6A83" w:rsidRPr="005B1D93" w:rsidRDefault="001B6A83" w:rsidP="005B1D93"/>
    <w:sectPr w:rsidR="001B6A83" w:rsidRPr="005B1D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CB1"/>
    <w:rsid w:val="001B6A83"/>
    <w:rsid w:val="003F365F"/>
    <w:rsid w:val="005B1D93"/>
    <w:rsid w:val="0089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D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D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 Hontelez</dc:creator>
  <cp:lastModifiedBy>J.A.C. Hontelez</cp:lastModifiedBy>
  <cp:revision>3</cp:revision>
  <dcterms:created xsi:type="dcterms:W3CDTF">2018-07-03T10:57:00Z</dcterms:created>
  <dcterms:modified xsi:type="dcterms:W3CDTF">2018-08-23T07:57:00Z</dcterms:modified>
</cp:coreProperties>
</file>